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70A" w:rsidRDefault="006A5C74" w:rsidP="006A5C74">
      <w:pPr>
        <w:jc w:val="center"/>
      </w:pPr>
      <w:proofErr w:type="spellStart"/>
      <w:proofErr w:type="gramStart"/>
      <w:r w:rsidRPr="006A5C74">
        <w:rPr>
          <w:rFonts w:ascii="Times New Roman" w:hAnsi="Times New Roman" w:cs="Times New Roman" w:hint="eastAsia"/>
          <w:sz w:val="24"/>
        </w:rPr>
        <w:t>S1</w:t>
      </w:r>
      <w:proofErr w:type="spellEnd"/>
      <w:r w:rsidRPr="006A5C74">
        <w:rPr>
          <w:rFonts w:ascii="Times New Roman" w:hAnsi="Times New Roman" w:cs="Times New Roman" w:hint="eastAsia"/>
          <w:sz w:val="24"/>
        </w:rPr>
        <w:t xml:space="preserve"> Table.</w:t>
      </w:r>
      <w:proofErr w:type="gramEnd"/>
      <w:r w:rsidRPr="006A5C74">
        <w:rPr>
          <w:rFonts w:ascii="Times New Roman" w:hAnsi="Times New Roman" w:cs="Times New Roman" w:hint="eastAsia"/>
          <w:sz w:val="24"/>
        </w:rPr>
        <w:t xml:space="preserve"> </w:t>
      </w:r>
      <w:r w:rsidRPr="00F715AE">
        <w:rPr>
          <w:rFonts w:ascii="Times New Roman" w:hAnsi="Times New Roman" w:cs="Times New Roman"/>
          <w:sz w:val="24"/>
        </w:rPr>
        <w:t>The selected SNPs associated with psoriasis were subjected to genotype.</w:t>
      </w:r>
      <w:r w:rsidR="00A4570A">
        <w:fldChar w:fldCharType="begin"/>
      </w:r>
      <w:r w:rsidR="00A4570A">
        <w:instrText xml:space="preserve"> LINK Excel.Sheet.12 "C:\\Users\\Administrator\\Desktop\\gene-combination\\2017.2.4 plos one\\revise 1\\SNP_position.xlsx" "S table 1!R1C1:R69C11" \a \f 5 \h  \* MERGEFORMAT </w:instrText>
      </w:r>
      <w:r w:rsidR="00A4570A">
        <w:fldChar w:fldCharType="separate"/>
      </w:r>
    </w:p>
    <w:p w:rsidR="006A5C74" w:rsidRDefault="00A4570A" w:rsidP="006A5C74">
      <w:pPr>
        <w:jc w:val="center"/>
      </w:pPr>
      <w:r>
        <w:fldChar w:fldCharType="end"/>
      </w:r>
    </w:p>
    <w:tbl>
      <w:tblPr>
        <w:tblStyle w:val="a5"/>
        <w:tblpPr w:leftFromText="180" w:rightFromText="180" w:vertAnchor="text" w:horzAnchor="margin" w:tblpXSpec="center" w:tblpY="170"/>
        <w:tblW w:w="10740" w:type="dxa"/>
        <w:tblLook w:val="04A0" w:firstRow="1" w:lastRow="0" w:firstColumn="1" w:lastColumn="0" w:noHBand="0" w:noVBand="1"/>
      </w:tblPr>
      <w:tblGrid>
        <w:gridCol w:w="1242"/>
        <w:gridCol w:w="572"/>
        <w:gridCol w:w="1214"/>
        <w:gridCol w:w="1926"/>
        <w:gridCol w:w="741"/>
        <w:gridCol w:w="1616"/>
        <w:gridCol w:w="899"/>
        <w:gridCol w:w="1004"/>
        <w:gridCol w:w="817"/>
        <w:gridCol w:w="709"/>
      </w:tblGrid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hr.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Position (</w:t>
            </w: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A457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Notable gene</w:t>
            </w:r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4570A">
              <w:rPr>
                <w:rFonts w:ascii="Times New Roman" w:hAnsi="Times New Roman" w:cs="Times New Roman"/>
                <w:szCs w:val="21"/>
              </w:rPr>
              <w:t>inor allele</w:t>
            </w:r>
          </w:p>
        </w:tc>
        <w:tc>
          <w:tcPr>
            <w:tcW w:w="1616" w:type="dxa"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F_A</w:t>
            </w:r>
            <w:proofErr w:type="spellEnd"/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F_U</w:t>
            </w:r>
            <w:proofErr w:type="spellEnd"/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F_O</w:t>
            </w:r>
            <w:proofErr w:type="spellEnd"/>
          </w:p>
        </w:tc>
        <w:tc>
          <w:tcPr>
            <w:tcW w:w="709" w:type="dxa"/>
            <w:noWrap/>
            <w:hideMark/>
          </w:tcPr>
          <w:p w:rsidR="00F91CC0" w:rsidRPr="00A4570A" w:rsidRDefault="00F91CC0" w:rsidP="00C97B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</w:t>
            </w:r>
            <w:r w:rsidR="00C97B3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98864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772610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23R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downstream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0024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256402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767075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23R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0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29535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763595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23R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58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02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79464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451820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28RA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04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31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835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55216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4518643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28RA</w:t>
            </w:r>
            <w:proofErr w:type="spellEnd"/>
            <w:r w:rsidRPr="00A4570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063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1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536201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529308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UNX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59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4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5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6672420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529101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UNX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exonic</w:t>
            </w:r>
            <w:bookmarkStart w:id="0" w:name="_GoBack"/>
            <w:bookmarkEnd w:id="0"/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57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9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5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112112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26809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SLC45A1,TNFRSF9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upstream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9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3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70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41706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26411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SLC45A1</w:t>
            </w:r>
            <w:proofErr w:type="spellEnd"/>
            <w:r w:rsidRPr="00A4570A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NFRSF9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667759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2590187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LCE3B</w:t>
            </w:r>
            <w:proofErr w:type="spellEnd"/>
            <w:r w:rsidRPr="00A4570A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LCE3A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7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26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786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484545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260384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F91CC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CE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786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84262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108048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EL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ncRNA_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377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74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6214941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108350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FLJ16341</w:t>
            </w:r>
            <w:proofErr w:type="spellEnd"/>
            <w:r w:rsidRPr="00A4570A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EL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ncRNA_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186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171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194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3431841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63137683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FIH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058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23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31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990760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63124051 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FIH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4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4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456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851235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8961547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P6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downstream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1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4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7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20760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351444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NFKB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606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9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41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60979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353744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NFKB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68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3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39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51823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615999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RA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98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5028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0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7043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611730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RA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2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9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5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037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612025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RA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1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7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5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lastRenderedPageBreak/>
              <w:t>rs291068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625258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RAP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65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87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73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29568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199644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UTR3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0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1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204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76299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046942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NI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25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45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9955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047367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NI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5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0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9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23327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046718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NIP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UTR5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05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43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485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123135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21222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874295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2B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UTR3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84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2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naWxsPC9BdXRob3I+PFllYXI+MjAwNzwvWWVhcj48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yNzMt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JnaWxsPC9BdXRob3I+PFllYXI+MjAwNzwvWWVhcj48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yNzMt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5" w:tooltip="Cargill, 2007 #3445" w:history="1">
              <w:r w:rsidRPr="0055391F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5</w:t>
              </w:r>
            </w:hyperlink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, </w:t>
            </w:r>
            <w:hyperlink w:anchor="_ENREF_6" w:tooltip="Zhu, 2013 #3446" w:history="1">
              <w:r w:rsidRPr="0055391F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6</w:t>
              </w:r>
            </w:hyperlink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288831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8750013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2B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924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8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6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70921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8764177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2B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ncRNA_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43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aW48L0F1dGhvcj48WWVhcj4yMDE1PC9ZZWFyPjxSZWNO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y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aW48L0F1dGhvcj48WWVhcj4yMDE1PC9ZZWFyPjxSZWNO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y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55391F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, </w:t>
            </w:r>
            <w:hyperlink w:anchor="_ENREF_7" w:tooltip="Zhang, 2009 #3405" w:history="1">
              <w:r w:rsidRPr="0055391F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7</w:t>
              </w:r>
            </w:hyperlink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4921493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8836107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2B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12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1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30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853694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8749088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L12B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9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28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25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504361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7782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XOC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18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41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23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79929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4241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XOC2</w:t>
            </w:r>
            <w:proofErr w:type="spellEnd"/>
            <w:r w:rsidRPr="00A4570A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RF4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233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3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4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321024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192272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RAF3IP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ncRNA_ex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552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562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bGxpbmdoYXVzPC9BdXRob3I+PFllYXI+MjAxMDwvWWVh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k5MS01PC9wYWdlcz48dm9sdW1lPjQyPC92b2x1bWU+PG51bWJlcj4x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bGxpbmdoYXVzPC9BdXRob3I+PFllYXI+MjAxMDwvWWVh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k5MS01PC9wYWdlcz48dm9sdW1lPjQyPC92b2x1bWU+PG51bWJlcj4x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8" w:tooltip="Ellinghaus, 2010 #2947" w:history="1">
              <w:r w:rsidRPr="0055391F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8</w:t>
              </w:r>
            </w:hyperlink>
            <w:r w:rsidRPr="0055391F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58275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819782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NFAIP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8093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34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01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64317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8195693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NFAIP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801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12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01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45125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5950660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AGAP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38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09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77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70098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739482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LMO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21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2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00703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67944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CSMD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9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2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136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08824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68419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CSMD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8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23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28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1795343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2523737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DDX58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35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2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97918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081702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PL31P4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84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0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56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250544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103288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ZMIZ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848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7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854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bGxpbmdoYXVzPC9BdXRob3I+PFllYXI+MjAxMjwvWWVh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2MzYt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bGxpbmdoYXVzPC9BdXRob3I+PFllYXI+MjAxMjwvWWVh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2MzYt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66A2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9" w:tooltip="Ellinghaus, 2012 #3071" w:history="1">
              <w:r w:rsidRPr="00866A2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9</w:t>
              </w:r>
            </w:hyperlink>
            <w:r w:rsidRPr="00866A2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25054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8103253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ZMIZ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18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504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5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aW48L0F1dGhvcj48WWVhcj4yMDE1PC9ZZWFyPjxSZWNO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MTM0MS04PC9wYWdlcz48dm9sdW1lPjQ0PC92b2x1bWU+PG51bWJlcj4xMjwvbnVtYmVyPjxlZGl0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aW48L0F1dGhvcj48WWVhcj4yMDE1PC9ZZWFyPjxSZWNO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MTM0MS04PC9wYWdlcz48dm9sdW1lPjQ0PC92b2x1bWU+PG51bWJlcj4xMjwvbnVtYmVyPjxlZGl0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, 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10744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410363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PRDX5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41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456117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996243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ZC3H12C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896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78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93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lastRenderedPageBreak/>
              <w:t>rs380282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28406438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TS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6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44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30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6590334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28403208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ETS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916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039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5873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62636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NCAPD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3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5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243750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567787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APBPL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5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24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96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75138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0762956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GJB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UTR3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5142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6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61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4394770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033336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COG6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07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2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57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53396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5334194 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LOC144817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07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75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0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370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100080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FBXL19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UTR3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29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36756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136550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PRM3,SOCS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24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845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85293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8031714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IKZF3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08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70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92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2936231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802912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ZPBP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64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ZzwvQXV0aG9yPjxZZWFyPjIwMTQ8L1llYXI+PFJl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DMzMTwvcGFnZXM+PHZvbHVtZT41PC92b2x1bWU+PGVkaXRp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3" w:tooltip="Sheng, 2014 #3444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3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899880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6124908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NOS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2037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17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09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63986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056157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PTRF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147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54597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181975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POLI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365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3025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029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51431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6165678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SERPINB8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downstream</w:t>
            </w:r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44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47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280519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472933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TYK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272</w:t>
            </w:r>
          </w:p>
        </w:tc>
        <w:bookmarkStart w:id="1" w:name="OLE_LINK1"/>
        <w:bookmarkStart w:id="2" w:name="OLE_LINK2"/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HJhbmdlPC9BdXRob3I+PFllYXI+MjAxMDwvWWVhcj48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k4NS05MDwvcGFnZXM+PHZvbHVtZT40Mjwvdm9sdW1lPjxudW1iZXI+MTE8L251bWJlcj48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HJhbmdlPC9BdXRob3I+PFllYXI+MjAxMDwvWWVhcj48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k4NS05MDwvcGFnZXM+PHZvbHVtZT40Mjwvdm9sdW1lPjxudW1iZXI+MTE8L251bWJlcj48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614B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0" w:tooltip="Strange, 2010 #3412" w:history="1">
              <w:r w:rsidRPr="00D614B7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0</w:t>
              </w:r>
            </w:hyperlink>
            <w:r w:rsidRPr="00D614B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1"/>
            <w:bookmarkEnd w:id="2"/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892085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0818092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QTRT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81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51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2816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9304742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53451291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ZNF816-ZNF321P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176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65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EwPC9ZZWFyPjxSZWNO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4" w:tooltip="Sun, 2010 #3406" w:history="1">
              <w:r w:rsidRPr="008E0743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4</w:t>
              </w:r>
            </w:hyperlink>
            <w:r w:rsidRPr="008E0743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495337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852233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SPATA2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ex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46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629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95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BvbjwvQXV0aG9yPjxZZWFyPjIwMDg8L1llYXI+PFJl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5MzgtNDU8L3BhZ2VzPjx2b2x1bWU+MTc8L3ZvbHVtZT48bnVtYmVyPjEzPC9u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AwMC00PC9wYWdlcz48dm9s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BvbjwvQXV0aG9yPjxZZWFyPjIwMDg8L1llYXI+PFJl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TAwMC00PC9wYWdlcz48dm9s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614B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1" w:tooltip="Capon, 2008 #3447" w:history="1">
              <w:r w:rsidRPr="00D614B7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1</w:t>
              </w:r>
            </w:hyperlink>
            <w:r w:rsidRPr="00D614B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, </w:t>
            </w:r>
            <w:hyperlink w:anchor="_ENREF_12" w:tooltip="Stuart, 2010 #3448" w:history="1">
              <w:r w:rsidRPr="00D614B7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2</w:t>
              </w:r>
            </w:hyperlink>
            <w:r w:rsidRPr="00D614B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1056198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8556229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NF114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ro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434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602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3544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9pPC9BdXRob3I+PFllYXI+MjAxMjwvWWVhcj48UmVj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zNDEtODwvcGFn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1" w:tooltip="Tsoi, 2012 #3443" w:history="1">
              <w:r w:rsidRPr="00A1069E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1</w:t>
              </w:r>
            </w:hyperlink>
            <w:r w:rsidRPr="00A1069E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7352944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48632610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NF114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4903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91CC0" w:rsidRPr="00A4570A" w:rsidTr="006D745E">
        <w:trPr>
          <w:trHeight w:val="285"/>
        </w:trPr>
        <w:tc>
          <w:tcPr>
            <w:tcW w:w="124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rs8128234</w:t>
            </w:r>
            <w:proofErr w:type="spellEnd"/>
          </w:p>
        </w:tc>
        <w:tc>
          <w:tcPr>
            <w:tcW w:w="572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1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36470865</w:t>
            </w:r>
          </w:p>
        </w:tc>
        <w:tc>
          <w:tcPr>
            <w:tcW w:w="192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i/>
                <w:szCs w:val="21"/>
              </w:rPr>
              <w:t>RUNX1</w:t>
            </w:r>
            <w:proofErr w:type="spellEnd"/>
          </w:p>
        </w:tc>
        <w:tc>
          <w:tcPr>
            <w:tcW w:w="741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16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70A"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</w:p>
        </w:tc>
        <w:tc>
          <w:tcPr>
            <w:tcW w:w="899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04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17" w:type="dxa"/>
            <w:noWrap/>
            <w:hideMark/>
          </w:tcPr>
          <w:p w:rsidR="00F91CC0" w:rsidRPr="00A4570A" w:rsidRDefault="00F91CC0" w:rsidP="00123135">
            <w:pPr>
              <w:rPr>
                <w:rFonts w:ascii="Times New Roman" w:hAnsi="Times New Roman" w:cs="Times New Roman"/>
                <w:szCs w:val="21"/>
              </w:rPr>
            </w:pPr>
            <w:r w:rsidRPr="00A4570A">
              <w:rPr>
                <w:rFonts w:ascii="Times New Roman" w:hAnsi="Times New Roman" w:cs="Times New Roman"/>
                <w:szCs w:val="21"/>
              </w:rPr>
              <w:t>0.1408</w:t>
            </w:r>
          </w:p>
        </w:tc>
        <w:tc>
          <w:tcPr>
            <w:tcW w:w="709" w:type="dxa"/>
            <w:noWrap/>
            <w:hideMark/>
          </w:tcPr>
          <w:p w:rsidR="00F91CC0" w:rsidRPr="00A4570A" w:rsidRDefault="006D745E" w:rsidP="00123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5&lt;/Year&gt;&lt;RecNum&gt;3392&lt;/RecNum&gt;&lt;DisplayText&gt;&lt;style face="superscript"&gt;[2]&lt;/style&gt;&lt;/DisplayText&gt;&lt;record&gt;&lt;rec-number&gt;3392&lt;/rec-number&gt;&lt;foreign-keys&gt;&lt;key app="EN" db-id="5x9e9wtd7apdzdez9ep5fe2apwwvzas9dvpz"&gt;3392&lt;/key&gt;&lt;/foreign-keys&gt;&lt;ref-type name="Journal Article"&gt;17&lt;/ref-type&gt;&lt;contributors&gt;&lt;authors&gt;&lt;author&gt;Yin, X.&lt;/author&gt;&lt;author&gt;Low, H. Q.&lt;/author&gt;&lt;author&gt;Wang, L.&lt;/author&gt;&lt;author&gt;Li, Y.&lt;/author&gt;&lt;author&gt;Ellinghaus, E.&lt;/author&gt;&lt;/authors&gt;&lt;/contributors&gt;&lt;auth-address&gt;1] Institute of Dermatology and Department of Dermatology at No.1 Hospital, Anhui Medical University, Hefei, Anhui 230032, China [2] State Key Laboratory Incubation Base of Dermatology, Ministry of National Science and Technology, Anhui Medical University, Hefei, Anhui 230032, China [3] Key Lab of Dermatology (Anhui Medical University), Ministry of Education, Hefei, Anhui 230032, China [4] Collaborative Innovation Center for Complex and Severe Skin Diseases, Anhui Medical University, Hefei, Anhui 230032, China.&amp;#xD;Department of Human Genetics, Genome Institute of Singapore, A*STAR, Singapore 138672, Singapore.&amp;#xD;Celera, Alameda, California 94502, USA.&lt;/auth-address&gt;&lt;titles&gt;&lt;title&gt;Genome-wide meta-analysis identifies multiple novel associations and ethnic heterogeneity of psoriasis susceptibility&lt;/title&gt;&lt;/titles&gt;&lt;pages&gt;6916&lt;/pages&gt;&lt;volume&gt;6&lt;/volume&gt;&lt;dates&gt;&lt;year&gt;2015&lt;/year&gt;&lt;/dates&gt;&lt;isbn&gt;2041-1723&lt;/isbn&gt;&lt;accession-num&gt;25903422&lt;/accession-num&gt;&lt;urls&gt;&lt;/urls&gt;&lt;electronic-resource-num&gt;10.1038/ncomms7916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</w:t>
            </w:r>
            <w:hyperlink w:anchor="_ENREF_2" w:tooltip="Yin, 2015 #3392" w:history="1">
              <w:r w:rsidRPr="008E6F6D">
                <w:rPr>
                  <w:rFonts w:ascii="Times New Roman" w:hAnsi="Times New Roman" w:cs="Times New Roman"/>
                  <w:noProof/>
                  <w:szCs w:val="21"/>
                  <w:vertAlign w:val="superscript"/>
                </w:rPr>
                <w:t>2</w:t>
              </w:r>
            </w:hyperlink>
            <w:r w:rsidRPr="008E6F6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264D03" w:rsidRDefault="00264D03">
      <w:pPr>
        <w:widowControl/>
        <w:jc w:val="left"/>
      </w:pPr>
    </w:p>
    <w:p w:rsidR="00264D03" w:rsidRDefault="00264D03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>
      <w:pPr>
        <w:widowControl/>
        <w:jc w:val="left"/>
        <w:rPr>
          <w:rFonts w:hint="eastAsia"/>
        </w:rPr>
      </w:pPr>
    </w:p>
    <w:p w:rsidR="00A94920" w:rsidRDefault="00A94920" w:rsidP="00A94920">
      <w:pPr>
        <w:widowControl/>
        <w:jc w:val="left"/>
        <w:rPr>
          <w:rFonts w:hint="eastAsia"/>
        </w:rPr>
      </w:pPr>
    </w:p>
    <w:p w:rsidR="00A94920" w:rsidRDefault="00A94920" w:rsidP="00A949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position of SNPs based on the </w:t>
      </w:r>
      <w:proofErr w:type="spellStart"/>
      <w:r w:rsidRPr="00C84889">
        <w:rPr>
          <w:rFonts w:ascii="Times New Roman" w:eastAsia="宋体" w:hAnsi="Times New Roman" w:cs="Times New Roman"/>
          <w:i/>
          <w:sz w:val="24"/>
          <w:szCs w:val="24"/>
        </w:rPr>
        <w:t>hg19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EA3C2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DC119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C119C">
        <w:rPr>
          <w:rFonts w:ascii="Times New Roman" w:hAnsi="Times New Roman" w:cs="Times New Roman"/>
          <w:sz w:val="24"/>
          <w:szCs w:val="24"/>
        </w:rPr>
        <w:t xml:space="preserve">, base pair; </w:t>
      </w:r>
      <w:proofErr w:type="spellStart"/>
      <w:r w:rsidRPr="00DC119C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DC119C">
        <w:rPr>
          <w:rFonts w:ascii="Times New Roman" w:hAnsi="Times New Roman" w:cs="Times New Roman"/>
          <w:sz w:val="24"/>
          <w:szCs w:val="24"/>
        </w:rPr>
        <w:t>, chromosom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3" w:name="OLE_LINK3"/>
      <w:bookmarkStart w:id="4" w:name="OLE_LINK4"/>
      <w:proofErr w:type="spellStart"/>
      <w:r w:rsidRPr="00A4570A">
        <w:rPr>
          <w:rFonts w:ascii="Times New Roman" w:hAnsi="Times New Roman" w:cs="Times New Roman"/>
          <w:szCs w:val="21"/>
        </w:rPr>
        <w:t>F_A</w:t>
      </w:r>
      <w:bookmarkEnd w:id="3"/>
      <w:bookmarkEnd w:id="4"/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MAF in cases; </w:t>
      </w:r>
      <w:proofErr w:type="spellStart"/>
      <w:r w:rsidRPr="00A4570A">
        <w:rPr>
          <w:rFonts w:ascii="Times New Roman" w:hAnsi="Times New Roman" w:cs="Times New Roman"/>
          <w:szCs w:val="21"/>
        </w:rPr>
        <w:t>F_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MAF in controls; </w:t>
      </w:r>
      <w:proofErr w:type="spellStart"/>
      <w:r w:rsidRPr="00A4570A">
        <w:rPr>
          <w:rFonts w:ascii="Times New Roman" w:hAnsi="Times New Roman" w:cs="Times New Roman"/>
          <w:szCs w:val="21"/>
        </w:rPr>
        <w:t>F_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AF in overall population for Han Chinese in Beijing from the 1000 genomes project (phase 3); NA, not available.</w:t>
      </w:r>
    </w:p>
    <w:p w:rsidR="00A94920" w:rsidRDefault="00A949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4920" w:rsidRDefault="00A94920" w:rsidP="00A9492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A94920" w:rsidSect="00A9492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94920" w:rsidRDefault="00A94920" w:rsidP="00A949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64D03" w:rsidRPr="00264D03" w:rsidRDefault="00264D0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4D03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264D03" w:rsidRPr="00D614B7" w:rsidRDefault="00264D03" w:rsidP="00264D03">
      <w:pPr>
        <w:pStyle w:val="EndNoteBibliography"/>
      </w:pPr>
      <w:bookmarkStart w:id="5" w:name="_ENREF_1"/>
      <w:r w:rsidRPr="00D614B7">
        <w:t>1.</w:t>
      </w:r>
      <w:r w:rsidRPr="00D614B7">
        <w:tab/>
        <w:t>Tsoi LC, Spain SL, Knight J, et al. Identification of 15 new psoriasis susceptibility loci highlights the role of innate immunity. Nature genetics. 2012;44(12):1341-1348.</w:t>
      </w:r>
      <w:bookmarkEnd w:id="5"/>
    </w:p>
    <w:p w:rsidR="00264D03" w:rsidRPr="00D614B7" w:rsidRDefault="00264D03" w:rsidP="00264D03">
      <w:pPr>
        <w:pStyle w:val="EndNoteBibliography"/>
      </w:pPr>
      <w:bookmarkStart w:id="6" w:name="_ENREF_2"/>
      <w:r w:rsidRPr="00D614B7">
        <w:t>2.</w:t>
      </w:r>
      <w:r w:rsidRPr="00D614B7">
        <w:tab/>
        <w:t>Yin X, Low HQ, Wang L, et al. Genome-wide meta-analysis identifies multiple novel associations and ethnic heterogeneity of psoriasis susceptibility. 2015;6:6916.</w:t>
      </w:r>
      <w:bookmarkEnd w:id="6"/>
    </w:p>
    <w:p w:rsidR="00264D03" w:rsidRPr="00D614B7" w:rsidRDefault="00264D03" w:rsidP="00264D03">
      <w:pPr>
        <w:pStyle w:val="EndNoteBibliography"/>
      </w:pPr>
      <w:bookmarkStart w:id="7" w:name="_ENREF_3"/>
      <w:r w:rsidRPr="00D614B7">
        <w:t>3.</w:t>
      </w:r>
      <w:r w:rsidRPr="00D614B7">
        <w:tab/>
        <w:t>Sheng Y, Jin X, Xu J, et al. Sequencing-based approach identified three new susceptibility loci for psoriasis. Nature communications. 2014;5:4331.</w:t>
      </w:r>
      <w:bookmarkEnd w:id="7"/>
    </w:p>
    <w:p w:rsidR="00264D03" w:rsidRPr="00D614B7" w:rsidRDefault="00264D03" w:rsidP="00264D03">
      <w:pPr>
        <w:pStyle w:val="EndNoteBibliography"/>
      </w:pPr>
      <w:bookmarkStart w:id="8" w:name="_ENREF_4"/>
      <w:r w:rsidRPr="00D614B7">
        <w:t>4.</w:t>
      </w:r>
      <w:r w:rsidRPr="00D614B7">
        <w:tab/>
        <w:t>Sun LD, Cheng H, Wang ZX, et al. Association analyses identify six new psoriasis susceptibility loci in the Chinese population. Nature genetics. 2010;42(11):1005-1009.</w:t>
      </w:r>
      <w:bookmarkEnd w:id="8"/>
    </w:p>
    <w:p w:rsidR="00264D03" w:rsidRPr="00D614B7" w:rsidRDefault="00264D03" w:rsidP="00264D03">
      <w:pPr>
        <w:pStyle w:val="EndNoteBibliography"/>
      </w:pPr>
      <w:bookmarkStart w:id="9" w:name="_ENREF_5"/>
      <w:r w:rsidRPr="00D614B7">
        <w:t>5.</w:t>
      </w:r>
      <w:r w:rsidRPr="00D614B7">
        <w:tab/>
        <w:t>Cargill M, Schrodi SJ, Chang M, et al. A large-scale genetic association study confirms IL12B and leads to the identification of IL23R as psoriasis-risk genes. American journal of human genetics. 2007;80(2):273-290.</w:t>
      </w:r>
      <w:bookmarkEnd w:id="9"/>
    </w:p>
    <w:p w:rsidR="00264D03" w:rsidRPr="00D614B7" w:rsidRDefault="00264D03" w:rsidP="00264D03">
      <w:pPr>
        <w:pStyle w:val="EndNoteBibliography"/>
      </w:pPr>
      <w:bookmarkStart w:id="10" w:name="_ENREF_6"/>
      <w:r w:rsidRPr="00D614B7">
        <w:t>6.</w:t>
      </w:r>
      <w:r w:rsidRPr="00D614B7">
        <w:tab/>
        <w:t>Zhu KJ, Zhu CY, Shi G, et al. Meta-analysis of IL12B polymorphisms (rs3212227, rs6887695) with psoriasis and psoriatic arthritis. Rheumatology international. 2013;33(7):1785-1790.</w:t>
      </w:r>
      <w:bookmarkEnd w:id="10"/>
    </w:p>
    <w:p w:rsidR="00264D03" w:rsidRPr="00D614B7" w:rsidRDefault="00264D03" w:rsidP="00264D03">
      <w:pPr>
        <w:pStyle w:val="EndNoteBibliography"/>
      </w:pPr>
      <w:bookmarkStart w:id="11" w:name="_ENREF_7"/>
      <w:r w:rsidRPr="00D614B7">
        <w:t>7.</w:t>
      </w:r>
      <w:r w:rsidRPr="00D614B7">
        <w:tab/>
        <w:t>Zhang XJ, Huang W, Yang S, et al. Psoriasis genome-wide association study identifies susceptibility variants within LCE gene cluster at 1q21. Nature genetics. 2009;41(2):205-210.</w:t>
      </w:r>
      <w:bookmarkEnd w:id="11"/>
    </w:p>
    <w:p w:rsidR="00264D03" w:rsidRPr="00D614B7" w:rsidRDefault="00264D03" w:rsidP="00264D03">
      <w:pPr>
        <w:pStyle w:val="EndNoteBibliography"/>
      </w:pPr>
      <w:bookmarkStart w:id="12" w:name="_ENREF_8"/>
      <w:r w:rsidRPr="00D614B7">
        <w:t>8.</w:t>
      </w:r>
      <w:r w:rsidRPr="00D614B7">
        <w:tab/>
        <w:t>Ellinghaus E, Ellinghaus D, Stuart PE, et al. Genome-wide association study identifies a psoriasis susceptibility locus at TRAF3IP2. Nature genetics. 2010;42(11):991-995.</w:t>
      </w:r>
      <w:bookmarkEnd w:id="12"/>
    </w:p>
    <w:p w:rsidR="00264D03" w:rsidRPr="00D614B7" w:rsidRDefault="00264D03" w:rsidP="00264D03">
      <w:pPr>
        <w:pStyle w:val="EndNoteBibliography"/>
      </w:pPr>
      <w:bookmarkStart w:id="13" w:name="_ENREF_9"/>
      <w:r w:rsidRPr="00D614B7">
        <w:t>9.</w:t>
      </w:r>
      <w:r w:rsidRPr="00D614B7">
        <w:tab/>
        <w:t>Ellinghaus D, Ellinghaus E, Nair RP, et al. Combined analysis of genome-wide association studies for Crohn disease and psoriasis identifies seven shared susceptibility loci. American journal of human genetics. 2012;90(4):636-647.</w:t>
      </w:r>
      <w:bookmarkEnd w:id="13"/>
    </w:p>
    <w:p w:rsidR="00264D03" w:rsidRPr="00D614B7" w:rsidRDefault="00264D03" w:rsidP="00264D03">
      <w:pPr>
        <w:pStyle w:val="EndNoteBibliography"/>
      </w:pPr>
      <w:bookmarkStart w:id="14" w:name="_ENREF_10"/>
      <w:r w:rsidRPr="00D614B7">
        <w:t>10.</w:t>
      </w:r>
      <w:r w:rsidRPr="00D614B7">
        <w:tab/>
        <w:t>Strange A, Capon F, Spencer CC, et al. A genome-wide association study identifies new psoriasis susceptibility loci and an interaction between HLA-C and ERAP1. Nature genetics. 2010;42(11):985-990.</w:t>
      </w:r>
      <w:bookmarkEnd w:id="14"/>
    </w:p>
    <w:p w:rsidR="00264D03" w:rsidRPr="00D614B7" w:rsidRDefault="00264D03" w:rsidP="00264D03">
      <w:pPr>
        <w:pStyle w:val="EndNoteBibliography"/>
      </w:pPr>
      <w:bookmarkStart w:id="15" w:name="_ENREF_11"/>
      <w:r w:rsidRPr="00D614B7">
        <w:t>11.</w:t>
      </w:r>
      <w:r w:rsidRPr="00D614B7">
        <w:tab/>
        <w:t>Capon F, Bijlmakers MJ, Wolf N, et al. Identification of ZNF313/RNF114 as a novel psoriasis susceptibility gene. Human molecular genetics. 2008;17(13):1938-1945.</w:t>
      </w:r>
      <w:bookmarkEnd w:id="15"/>
    </w:p>
    <w:p w:rsidR="00264D03" w:rsidRDefault="00264D03" w:rsidP="00264D03">
      <w:bookmarkStart w:id="16" w:name="_ENREF_12"/>
      <w:r w:rsidRPr="00D614B7">
        <w:t>12.</w:t>
      </w:r>
      <w:r w:rsidRPr="00D614B7">
        <w:tab/>
        <w:t xml:space="preserve">Stuart PE, Nair RP, </w:t>
      </w:r>
      <w:proofErr w:type="spellStart"/>
      <w:r w:rsidRPr="00D614B7">
        <w:t>Ellinghaus</w:t>
      </w:r>
      <w:proofErr w:type="spellEnd"/>
      <w:r w:rsidRPr="00D614B7">
        <w:t xml:space="preserve"> E, et al. Genome-wide association analysis identifies three psoriasis susceptibility loci. </w:t>
      </w:r>
      <w:proofErr w:type="gramStart"/>
      <w:r w:rsidRPr="00D614B7">
        <w:t>Nature genetics.</w:t>
      </w:r>
      <w:proofErr w:type="gramEnd"/>
      <w:r w:rsidRPr="00D614B7">
        <w:t xml:space="preserve"> 2010</w:t>
      </w:r>
      <w:proofErr w:type="gramStart"/>
      <w:r w:rsidRPr="00D614B7">
        <w:t>;42</w:t>
      </w:r>
      <w:proofErr w:type="gramEnd"/>
      <w:r w:rsidRPr="00D614B7">
        <w:t>(11):1000-1004.</w:t>
      </w:r>
      <w:bookmarkEnd w:id="16"/>
    </w:p>
    <w:sectPr w:rsidR="00264D03" w:rsidSect="00A9492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88" w:rsidRDefault="00B81288" w:rsidP="00A4570A">
      <w:r>
        <w:separator/>
      </w:r>
    </w:p>
  </w:endnote>
  <w:endnote w:type="continuationSeparator" w:id="0">
    <w:p w:rsidR="00B81288" w:rsidRDefault="00B81288" w:rsidP="00A4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88" w:rsidRDefault="00B81288" w:rsidP="00A4570A">
      <w:r>
        <w:separator/>
      </w:r>
    </w:p>
  </w:footnote>
  <w:footnote w:type="continuationSeparator" w:id="0">
    <w:p w:rsidR="00B81288" w:rsidRDefault="00B81288" w:rsidP="00A45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3DB"/>
    <w:rsid w:val="000F4A54"/>
    <w:rsid w:val="00123135"/>
    <w:rsid w:val="001D0EB1"/>
    <w:rsid w:val="002321D6"/>
    <w:rsid w:val="00264D03"/>
    <w:rsid w:val="002D7281"/>
    <w:rsid w:val="003903DB"/>
    <w:rsid w:val="006A5C74"/>
    <w:rsid w:val="006D745E"/>
    <w:rsid w:val="007B77B0"/>
    <w:rsid w:val="009033AF"/>
    <w:rsid w:val="00A4570A"/>
    <w:rsid w:val="00A94920"/>
    <w:rsid w:val="00A972B2"/>
    <w:rsid w:val="00AA62BF"/>
    <w:rsid w:val="00B81288"/>
    <w:rsid w:val="00C97B3A"/>
    <w:rsid w:val="00F9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70A"/>
    <w:rPr>
      <w:sz w:val="18"/>
      <w:szCs w:val="18"/>
    </w:rPr>
  </w:style>
  <w:style w:type="table" w:styleId="a5">
    <w:name w:val="Table Grid"/>
    <w:basedOn w:val="a1"/>
    <w:uiPriority w:val="59"/>
    <w:rsid w:val="00A45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264D0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64D03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70A"/>
    <w:rPr>
      <w:sz w:val="18"/>
      <w:szCs w:val="18"/>
    </w:rPr>
  </w:style>
  <w:style w:type="table" w:styleId="a5">
    <w:name w:val="Table Grid"/>
    <w:basedOn w:val="a1"/>
    <w:uiPriority w:val="59"/>
    <w:rsid w:val="00A45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264D0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64D03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9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7552</Words>
  <Characters>43053</Characters>
  <Application>Microsoft Office Word</Application>
  <DocSecurity>0</DocSecurity>
  <Lines>358</Lines>
  <Paragraphs>101</Paragraphs>
  <ScaleCrop>false</ScaleCrop>
  <Company/>
  <LinksUpToDate>false</LinksUpToDate>
  <CharactersWithSpaces>50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17-05-07T14:23:00Z</dcterms:created>
  <dcterms:modified xsi:type="dcterms:W3CDTF">2017-05-12T02:46:00Z</dcterms:modified>
</cp:coreProperties>
</file>